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426" w:firstLine="426"/>
        <w:jc w:val="both"/>
        <w:rPr>
          <w:b/>
          <w:b/>
        </w:rPr>
      </w:pPr>
      <w:r>
        <w:rPr>
          <w:b/>
        </w:rPr>
        <w:t>Table S2. The SNP association with biomarkers adjusted for 25(OH)D, sex and region</w:t>
      </w:r>
    </w:p>
    <w:tbl>
      <w:tblPr>
        <w:tblW w:w="1077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127"/>
        <w:gridCol w:w="1417"/>
        <w:gridCol w:w="2552"/>
        <w:gridCol w:w="141"/>
        <w:gridCol w:w="1276"/>
        <w:gridCol w:w="1559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Biomarker</w:t>
            </w:r>
            <w:r>
              <w:rPr>
                <w:vertAlign w:val="superscript"/>
              </w:rPr>
              <w:t>*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Gene/Cou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SNP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Coefficient (95% C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  <w:r>
              <w:rPr>
                <w:b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 xml:space="preserve">Interaction </w:t>
            </w: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  <w:r>
              <w:rPr>
                <w:b/>
                <w:vertAlign w:val="superscript"/>
              </w:rPr>
              <w:t>†</w:t>
            </w:r>
          </w:p>
        </w:tc>
      </w:tr>
      <w:tr>
        <w:trPr/>
        <w:tc>
          <w:tcPr>
            <w:tcW w:w="92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Coagulation marke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rFonts w:eastAsia="Calibri"/>
                <w:b/>
                <w:lang w:val="en-GB" w:eastAsia="en-GB"/>
              </w:rPr>
              <w:t>vWF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HCR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2785878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8 (-0.022, 0.00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8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R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0741657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11 (-0.002, 0.02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6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Synthesis cou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5 (-0.005, 0.01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7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7B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0877012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5 (-0.007, 0.0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9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4A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6013897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0 (-0.015, 0.01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8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4588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5 (-0.019, 0.00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3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Metabolism cou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1 (-0.008, 0.00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7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Metabolism</w:t>
            </w:r>
            <w:r>
              <w:rPr>
                <w:vertAlign w:val="superscript"/>
              </w:rPr>
              <w:t>GWA</w:t>
            </w:r>
            <w:r>
              <w:rPr/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4 (-0.014, 0.007 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0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tP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HCR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2785878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16 (-0.038, 0.00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9(0.14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R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0741657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9 (-0.029, 0.01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Synthesis cou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12 (-0.028, 0.00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3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7B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0877012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9 (-0.028, 0.0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6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4A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6013897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13 (-0.036, 0.0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75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4588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7 (-0.014, 0.02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4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Metabolism cou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1 (-0.014, 0.01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4(0.51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Metabolism</w:t>
            </w:r>
            <w:r>
              <w:rPr>
                <w:vertAlign w:val="superscript"/>
              </w:rPr>
              <w:t>GWA</w:t>
            </w:r>
            <w:r>
              <w:rPr/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4 (-0.020, 0.01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5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</w:rPr>
              <w:t>D-dime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HCR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2785878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5 (-0.018, 0.02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0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R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0741657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5 (-0.016, 0.02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5(0.08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Synthesis cou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6 (-0.01, 0.02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25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7B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0877012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7 (-0.012, 0.02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91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4A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6013897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6 (-0.03, 0.01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4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4588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3 (-0.019, 0.02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79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Metabolism cou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3 (-0.010, 0.0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7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Metabolism</w:t>
            </w:r>
            <w:r>
              <w:rPr>
                <w:vertAlign w:val="superscript"/>
              </w:rPr>
              <w:t>GW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-0.001(-0.017, 0.01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0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Fibrinoge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HCR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2785878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1 (-0.008, 0.00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R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0741657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3 (-0.004, 0.01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28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Synthesis cou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1 (-0.005, 0.00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1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7B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0877012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2 (-0.005, 0.00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3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4A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6013897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2 (-0.011, 0.00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7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4588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2 (-0.010, 0.00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0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Metabolism cou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1 (-0.006, 0.00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71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Metabolism</w:t>
            </w:r>
            <w:r>
              <w:rPr>
                <w:vertAlign w:val="superscript"/>
              </w:rPr>
              <w:t>GWA</w:t>
            </w:r>
            <w:r>
              <w:rPr/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3 (-0.009, 0.00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5</w:t>
            </w:r>
          </w:p>
        </w:tc>
      </w:tr>
      <w:tr>
        <w:trPr/>
        <w:tc>
          <w:tcPr>
            <w:tcW w:w="92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Inflammatory mark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CRP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HCR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278587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20 (-0.031, 0.071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0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R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074165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0 (-0.045, 0.045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7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Synthesis cou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4 (-0.032, 0.039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26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7B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08770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17 (-0.026, 0.06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7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4A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601389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46 (-0.098, 0.006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78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458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51 (-0.099, -0.003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96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Metabolism cou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25 (-0.055, 0.005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4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Metabolism</w:t>
            </w:r>
            <w:r>
              <w:rPr>
                <w:vertAlign w:val="superscript"/>
              </w:rPr>
              <w:t>GWA</w:t>
            </w:r>
            <w:r>
              <w:rPr/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51 (-0.088, -0.015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0.006(0.09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99</w:t>
            </w:r>
          </w:p>
        </w:tc>
      </w:tr>
      <w:tr>
        <w:trPr/>
        <w:tc>
          <w:tcPr>
            <w:tcW w:w="92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Lipid marke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Triglycerid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HCR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2785878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10 (-0.033, 0.01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94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R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0741657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8 (-0.013, 0.02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4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Synthesis cou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0 (-0.016, 0.0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3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7B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0877012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7 (-0.013, 0.02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8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4A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6013897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7 (-0.017, 0.03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2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4588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3 (-0.025, 0.01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9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Metabolism cou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6 (-0.008, 0.01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2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Metabolism</w:t>
            </w:r>
            <w:r>
              <w:rPr>
                <w:vertAlign w:val="superscript"/>
              </w:rPr>
              <w:t>GWA</w:t>
            </w:r>
            <w:r>
              <w:rPr/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0 (-0.017, 0.0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9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LD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HCR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2785878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11 (-0.022, 0.00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1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R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0741657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6 (-0.016, 0.00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0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Synthesis cou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7 (-0.015, 0.00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76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7B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0877012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4 (-0.006, 0.01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1</w:t>
            </w:r>
          </w:p>
        </w:tc>
      </w:tr>
      <w:tr>
        <w:trPr>
          <w:trHeight w:val="7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4A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6013897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3 (-0.015, 0.00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7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4588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4 (-0.015, 0.00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9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Metabolism cou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1 (-0.006, 0.00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8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Metabolism</w:t>
            </w:r>
            <w:r>
              <w:rPr>
                <w:vertAlign w:val="superscript"/>
              </w:rPr>
              <w:t>GWA</w:t>
            </w:r>
            <w:r>
              <w:rPr/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3 (-0.011, 0.00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6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 xml:space="preserve">HDL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HCR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2785878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2 (-0.012, 0.00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3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R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0741657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0 (-0.008, 0.00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23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Synthesis cou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2 (-0.008, 0.00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9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7B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0877012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1 (-0.007, 0.00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5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4A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6013897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3 (-0.013, 0.00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27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4588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0 (-0.010, 0.00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3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Metabolism cou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2 (-0.007, 0.00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1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Metabolism</w:t>
            </w:r>
            <w:r>
              <w:rPr>
                <w:vertAlign w:val="superscript"/>
              </w:rPr>
              <w:t>GWA</w:t>
            </w:r>
            <w:r>
              <w:rPr/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1 (-0.008, 0.00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7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Cholestero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HCR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2785878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6 (-0.014, 0.00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26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R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0741657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3 (-0.009, 0.00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90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Synthesis cou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5 (-0.01, 0.00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4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7B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0877012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3 (-0.003, 0.00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3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4A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6013897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2 (-0.009, 0.00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5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4588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1 (-0.008, 0.00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70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Metabolism cou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1 (-0.004, 0.00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4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Metabolism</w:t>
            </w:r>
            <w:r>
              <w:rPr>
                <w:vertAlign w:val="superscript"/>
              </w:rPr>
              <w:t>GWA</w:t>
            </w:r>
            <w:r>
              <w:rPr/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1 (-0.007, 0.00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6</w:t>
            </w:r>
          </w:p>
        </w:tc>
      </w:tr>
      <w:tr>
        <w:trPr/>
        <w:tc>
          <w:tcPr>
            <w:tcW w:w="92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b/>
                <w:b/>
                <w:i/>
                <w:i/>
              </w:rPr>
            </w:pPr>
            <w:r>
              <w:rPr>
                <w:b/>
              </w:rPr>
              <w:t>Lung function mark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FEV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HCR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2785878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1 (-0.023, 0.02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4 (0.54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R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0741657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14 (-0.007, 0.03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4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Synthesis cou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10 (-0.007, 0.02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73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7B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0877012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1 (-0.02, 0.02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70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4A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6013897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4 (-0.021, 0.02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97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4588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7 (-0.016, 0.0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1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Metabolism cou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6 (-0.008, 0.0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77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Metabolism</w:t>
            </w:r>
            <w:r>
              <w:rPr>
                <w:vertAlign w:val="superscript"/>
              </w:rPr>
              <w:t>GWA</w:t>
            </w:r>
            <w:r>
              <w:rPr/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6 (-0.011, 0.02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3 (0.48)</w:t>
            </w:r>
          </w:p>
        </w:tc>
      </w:tr>
      <w:tr>
        <w:trPr/>
        <w:tc>
          <w:tcPr>
            <w:tcW w:w="92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Cardiovascular disease related marke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Diastolic BP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HCR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2785878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3 (-0.003, 0.00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8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R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0741657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4 (-0.008, 0.00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4 (0.62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Synthesis cou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2 (-0.006, 0.00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6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7B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0877012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2 (-0.006, 0.00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1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4A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6013897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5 (-0.011, 0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5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4588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4 (-0.009, 0.00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4 (0.07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Metabolism cou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3 (-0.006, 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9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Metabolism</w:t>
            </w:r>
            <w:r>
              <w:rPr>
                <w:vertAlign w:val="superscript"/>
              </w:rPr>
              <w:t>GWA</w:t>
            </w:r>
            <w:r>
              <w:rPr/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4 (-0.008, 0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3 (0.5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3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Systolic BP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HCR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2785878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3 (-0.002, 0.00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7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R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0741657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0 (-0.004, 0.00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7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Synthesis cou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1 (-0.003, 0.00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7B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0877012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1 (-0.005, 0.00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9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4A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6013897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5 (-0.01, 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8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4588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3 (-0.007, 0.00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58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Metabolism cou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2 (-0.005, 0.00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77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/>
            </w:pPr>
            <w:r>
              <w:rPr/>
              <w:t>Metabolism</w:t>
            </w:r>
            <w:r>
              <w:rPr>
                <w:vertAlign w:val="superscript"/>
              </w:rPr>
              <w:t>GWA</w:t>
            </w:r>
            <w:r>
              <w:rPr/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/>
            </w:pPr>
            <w:r>
              <w:rPr/>
              <w:t>-0.004 (-0.008, 0.0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3(0.3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6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Ig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HCR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2785878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10 (-0.069, 0.0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7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R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0741657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58 (0.005, 0.11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9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Synthesis cou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37 (-0.005, 0.07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79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7B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0877012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47 (-0.003, 0.09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7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4A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6013897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16 (-0.045, 0.07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8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4588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16 (-0.072, 0.04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3 (0.44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Metabolism cou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19 (-0.016, 0.05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9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Metabolism</w:t>
            </w:r>
            <w:r>
              <w:rPr>
                <w:vertAlign w:val="superscript"/>
              </w:rPr>
              <w:t>GWA</w:t>
            </w:r>
            <w:r>
              <w:rPr/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5 (-0.039, 0.04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8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</w:rPr>
              <w:t>IGF-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HCR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2785878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1 (-0.012, 0.01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91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R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0741657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2 (-0.013, 0.00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21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Synthesis cou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1 (-0.010, 0.00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99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7B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0877012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8 (-0.019, 0.00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1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4A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6013897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1 (-0.014, 0.01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5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4588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12 (-0.001, 0.02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1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Metabolism cou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2 (-0.01, 0.00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70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Metabolism</w:t>
            </w:r>
            <w:r>
              <w:rPr>
                <w:vertAlign w:val="superscript"/>
              </w:rPr>
              <w:t>GWA</w:t>
            </w:r>
            <w:r>
              <w:rPr/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4 (-0.005, 0.01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HbA1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HCR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2785878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0 (-0.004, 0.00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3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R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0741657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0 (-0.004, 0.00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3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Synthesis cou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0 (-0.003, 0.00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0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7B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10877012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0 (-0.003, 0.00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9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CYP24A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6013897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1 (-0.004, 0.00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9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s4588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1 (-0.005, 0.00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6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Metabolism cou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0 (-0.002, 0.00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7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Metabolism</w:t>
            </w:r>
            <w:r>
              <w:rPr>
                <w:vertAlign w:val="superscript"/>
              </w:rPr>
              <w:t>GWA</w:t>
            </w:r>
            <w:r>
              <w:rPr/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0 (-0.003, 0.00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1</w:t>
            </w:r>
          </w:p>
        </w:tc>
      </w:tr>
    </w:tbl>
    <w:p>
      <w:pPr>
        <w:pStyle w:val="Normal"/>
        <w:jc w:val="center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jc w:val="both"/>
        <w:rPr/>
      </w:pPr>
      <w:r>
        <w:rPr>
          <w:vertAlign w:val="superscript"/>
        </w:rPr>
        <w:t>*</w:t>
      </w:r>
      <w:r>
        <w:rPr/>
        <w:t>Where required the biomarker has been natural log transformed to achieve normal distribution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vertAlign w:val="superscript"/>
        </w:rPr>
        <w:t>†</w:t>
      </w:r>
      <w:r>
        <w:rPr/>
        <w:t xml:space="preserve">In brackets, the </w:t>
      </w:r>
      <w:r>
        <w:rPr>
          <w:i/>
        </w:rPr>
        <w:t>p</w:t>
      </w:r>
      <w:r>
        <w:rPr/>
        <w:t xml:space="preserve">-value adjusted for multiple testing.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709" w:right="0" w:gutter="0" w:header="0" w:top="851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17:02:00Z</dcterms:created>
  <dc:creator>Diane Berry</dc:creator>
  <dc:description/>
  <dc:language>en-US</dc:language>
  <cp:lastModifiedBy>Diane Berry</cp:lastModifiedBy>
  <dcterms:modified xsi:type="dcterms:W3CDTF">2012-04-30T17:02:00Z</dcterms:modified>
  <cp:revision>2</cp:revision>
  <dc:subject/>
  <dc:title/>
</cp:coreProperties>
</file>